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129C" w:rsidRDefault="0075129C" w:rsidP="0075129C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312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material Table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D312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D312A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Primers for RT-qPCR</w:t>
      </w:r>
    </w:p>
    <w:p w:rsidR="0075129C" w:rsidRPr="00D312A7" w:rsidRDefault="0075129C" w:rsidP="0075129C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a3"/>
        <w:tblW w:w="0" w:type="auto"/>
        <w:tblInd w:w="19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4536"/>
        <w:gridCol w:w="4394"/>
      </w:tblGrid>
      <w:tr w:rsidR="0075129C" w:rsidRPr="00D312A7" w:rsidTr="00FA032D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5129C" w:rsidRPr="00D312A7" w:rsidRDefault="0075129C" w:rsidP="00FA03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2A7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75129C" w:rsidRPr="00D312A7" w:rsidRDefault="0075129C" w:rsidP="00FA03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2A7">
              <w:rPr>
                <w:rFonts w:ascii="Times New Roman" w:hAnsi="Times New Roman" w:cs="Times New Roman"/>
                <w:sz w:val="24"/>
                <w:szCs w:val="24"/>
              </w:rPr>
              <w:t xml:space="preserve">Forward primer </w:t>
            </w:r>
            <w:proofErr w:type="gramStart"/>
            <w:r w:rsidRPr="00D312A7">
              <w:rPr>
                <w:rFonts w:ascii="Times New Roman" w:hAnsi="Times New Roman" w:cs="Times New Roman"/>
                <w:sz w:val="24"/>
                <w:szCs w:val="24"/>
              </w:rPr>
              <w:t>sequence(</w:t>
            </w:r>
            <w:proofErr w:type="gramEnd"/>
            <w:r w:rsidRPr="00D312A7">
              <w:rPr>
                <w:rFonts w:ascii="Times New Roman" w:hAnsi="Times New Roman" w:cs="Times New Roman"/>
                <w:sz w:val="24"/>
                <w:szCs w:val="24"/>
              </w:rPr>
              <w:t>5’-3’)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:rsidR="0075129C" w:rsidRPr="00D312A7" w:rsidRDefault="0075129C" w:rsidP="00FA03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2A7">
              <w:rPr>
                <w:rFonts w:ascii="Times New Roman" w:hAnsi="Times New Roman" w:cs="Times New Roman"/>
                <w:sz w:val="24"/>
                <w:szCs w:val="24"/>
              </w:rPr>
              <w:t xml:space="preserve">Reverse primer </w:t>
            </w:r>
            <w:proofErr w:type="gramStart"/>
            <w:r w:rsidRPr="00D312A7">
              <w:rPr>
                <w:rFonts w:ascii="Times New Roman" w:hAnsi="Times New Roman" w:cs="Times New Roman"/>
                <w:sz w:val="24"/>
                <w:szCs w:val="24"/>
              </w:rPr>
              <w:t>sequence(</w:t>
            </w:r>
            <w:proofErr w:type="gramEnd"/>
            <w:r w:rsidRPr="00D312A7">
              <w:rPr>
                <w:rFonts w:ascii="Times New Roman" w:hAnsi="Times New Roman" w:cs="Times New Roman"/>
                <w:sz w:val="24"/>
                <w:szCs w:val="24"/>
              </w:rPr>
              <w:t>5’-3’)</w:t>
            </w:r>
          </w:p>
        </w:tc>
      </w:tr>
      <w:tr w:rsidR="0075129C" w:rsidRPr="00D312A7" w:rsidTr="00FA032D">
        <w:tc>
          <w:tcPr>
            <w:tcW w:w="1134" w:type="dxa"/>
            <w:tcBorders>
              <w:top w:val="single" w:sz="4" w:space="0" w:color="auto"/>
            </w:tcBorders>
          </w:tcPr>
          <w:p w:rsidR="0075129C" w:rsidRPr="00D312A7" w:rsidRDefault="0075129C" w:rsidP="00FA03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2A7">
              <w:rPr>
                <w:rFonts w:ascii="Times New Roman" w:hAnsi="Times New Roman" w:cs="Times New Roman"/>
                <w:sz w:val="24"/>
                <w:szCs w:val="24"/>
              </w:rPr>
              <w:t>MLK1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75129C" w:rsidRPr="00D312A7" w:rsidRDefault="0075129C" w:rsidP="00FA03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12A7">
              <w:rPr>
                <w:rFonts w:ascii="Times New Roman" w:hAnsi="Times New Roman" w:cs="Times New Roman"/>
                <w:sz w:val="24"/>
                <w:szCs w:val="24"/>
              </w:rPr>
              <w:t>gCgATgAAATTgTCgTgTATgA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</w:tcBorders>
          </w:tcPr>
          <w:p w:rsidR="0075129C" w:rsidRPr="00D312A7" w:rsidRDefault="0075129C" w:rsidP="00FA03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12A7">
              <w:rPr>
                <w:rFonts w:ascii="Times New Roman" w:hAnsi="Times New Roman" w:cs="Times New Roman"/>
                <w:sz w:val="24"/>
                <w:szCs w:val="24"/>
              </w:rPr>
              <w:t>gTgggAgTCAgAgATTggTTAg</w:t>
            </w:r>
            <w:proofErr w:type="spellEnd"/>
          </w:p>
        </w:tc>
      </w:tr>
      <w:tr w:rsidR="0075129C" w:rsidRPr="00D312A7" w:rsidTr="00FA032D">
        <w:tc>
          <w:tcPr>
            <w:tcW w:w="1134" w:type="dxa"/>
            <w:tcBorders>
              <w:bottom w:val="single" w:sz="4" w:space="0" w:color="auto"/>
            </w:tcBorders>
          </w:tcPr>
          <w:p w:rsidR="0075129C" w:rsidRPr="00D312A7" w:rsidRDefault="0075129C" w:rsidP="00FA03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2A7">
              <w:rPr>
                <w:rFonts w:ascii="Times New Roman" w:hAnsi="Times New Roman" w:cs="Times New Roman"/>
                <w:sz w:val="24"/>
                <w:szCs w:val="24"/>
              </w:rPr>
              <w:t>MLK2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75129C" w:rsidRPr="00D312A7" w:rsidRDefault="0075129C" w:rsidP="00FA03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12A7">
              <w:rPr>
                <w:rFonts w:ascii="Times New Roman" w:hAnsi="Times New Roman" w:cs="Times New Roman"/>
                <w:sz w:val="24"/>
                <w:szCs w:val="24"/>
              </w:rPr>
              <w:t>CCCAAAgAAggAAgAACTggTC</w:t>
            </w:r>
            <w:proofErr w:type="spellEnd"/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:rsidR="0075129C" w:rsidRPr="00D312A7" w:rsidRDefault="0075129C" w:rsidP="00FA03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12A7">
              <w:rPr>
                <w:rFonts w:ascii="Times New Roman" w:hAnsi="Times New Roman" w:cs="Times New Roman"/>
                <w:sz w:val="24"/>
                <w:szCs w:val="24"/>
              </w:rPr>
              <w:t>CTTgATgACCACTgTTTgCTTC</w:t>
            </w:r>
            <w:proofErr w:type="spellEnd"/>
          </w:p>
        </w:tc>
      </w:tr>
    </w:tbl>
    <w:p w:rsidR="0075129C" w:rsidRDefault="0075129C" w:rsidP="009D58B5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5129C" w:rsidRDefault="0075129C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116D96" w:rsidRDefault="006325AF" w:rsidP="009D58B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312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l material Table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75129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D312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6325AF">
        <w:rPr>
          <w:rFonts w:ascii="Times New Roman" w:hAnsi="Times New Roman" w:cs="Times New Roman"/>
          <w:b/>
          <w:sz w:val="24"/>
          <w:szCs w:val="24"/>
        </w:rPr>
        <w:t xml:space="preserve">Spearman’s correlations of mRNA expression of each member </w:t>
      </w:r>
    </w:p>
    <w:p w:rsidR="006325AF" w:rsidRPr="006325AF" w:rsidRDefault="006325AF" w:rsidP="009D58B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325AF">
        <w:rPr>
          <w:rFonts w:ascii="Times New Roman" w:hAnsi="Times New Roman" w:cs="Times New Roman"/>
          <w:b/>
          <w:sz w:val="24"/>
          <w:szCs w:val="24"/>
        </w:rPr>
        <w:t xml:space="preserve">in MLKs in TCGA </w:t>
      </w:r>
      <w:r w:rsidRPr="006325AF"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Pr="006325AF">
        <w:rPr>
          <w:rFonts w:ascii="Times New Roman" w:hAnsi="Times New Roman" w:cs="Times New Roman"/>
          <w:b/>
          <w:sz w:val="24"/>
          <w:szCs w:val="24"/>
        </w:rPr>
        <w:t xml:space="preserve"> CGGA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815"/>
        <w:gridCol w:w="815"/>
        <w:gridCol w:w="1450"/>
        <w:gridCol w:w="1279"/>
        <w:gridCol w:w="815"/>
        <w:gridCol w:w="815"/>
        <w:gridCol w:w="1450"/>
        <w:gridCol w:w="1279"/>
      </w:tblGrid>
      <w:tr w:rsidR="006325AF" w:rsidTr="00F564B3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25AF" w:rsidRDefault="00116D96" w:rsidP="009D58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G</w:t>
            </w:r>
            <w:r w:rsidR="006325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A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25AF" w:rsidRDefault="00116D96" w:rsidP="009D58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C</w:t>
            </w:r>
            <w:r w:rsidR="006325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A</w:t>
            </w:r>
          </w:p>
        </w:tc>
      </w:tr>
      <w:tr w:rsidR="00116D96" w:rsidRPr="004C5379" w:rsidTr="00F564B3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gene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gene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cor_spearm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p_spearm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gene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gene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cor_spearm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p_spearman</w:t>
            </w:r>
            <w:proofErr w:type="spellEnd"/>
          </w:p>
        </w:tc>
      </w:tr>
      <w:tr w:rsidR="00116D96" w:rsidRPr="004C5379" w:rsidTr="00F564B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D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LZ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-0.016042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0.0440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D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LZ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0.31713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16D96" w:rsidRPr="004C5379" w:rsidTr="00F564B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D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Z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0.068746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7.98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D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Z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-0.1539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2.2204E-15</w:t>
            </w:r>
          </w:p>
        </w:tc>
      </w:tr>
      <w:tr w:rsidR="00116D96" w:rsidRPr="004C5379" w:rsidTr="00F564B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LZ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Z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-0.1128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0.0440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LZ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Z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-0.0315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0.17305216</w:t>
            </w:r>
          </w:p>
        </w:tc>
      </w:tr>
      <w:tr w:rsidR="00EC7E32" w:rsidRPr="00EC7E32" w:rsidTr="00F564B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EC7E32" w:rsidRDefault="00116D96" w:rsidP="00116D96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7E32">
              <w:rPr>
                <w:rFonts w:ascii="Times New Roman" w:hAnsi="Times New Roman" w:cs="Times New Roman"/>
                <w:color w:val="000000" w:themeColor="text1"/>
                <w:sz w:val="22"/>
              </w:rPr>
              <w:t>ML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EC7E32" w:rsidRDefault="00116D96" w:rsidP="00116D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7E32">
              <w:rPr>
                <w:rFonts w:ascii="Times New Roman" w:hAnsi="Times New Roman" w:cs="Times New Roman"/>
                <w:color w:val="000000" w:themeColor="text1"/>
                <w:sz w:val="22"/>
              </w:rPr>
              <w:t>ML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EC7E32" w:rsidRDefault="00116D96" w:rsidP="00116D96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7E32">
              <w:rPr>
                <w:rFonts w:ascii="Times New Roman" w:hAnsi="Times New Roman" w:cs="Times New Roman"/>
                <w:color w:val="000000" w:themeColor="text1"/>
                <w:sz w:val="22"/>
              </w:rPr>
              <w:t>0.528187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EC7E32" w:rsidRDefault="00116D96" w:rsidP="00116D96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7E32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EC7E32" w:rsidRDefault="00116D96" w:rsidP="00116D96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7E32">
              <w:rPr>
                <w:rFonts w:ascii="Times New Roman" w:hAnsi="Times New Roman" w:cs="Times New Roman"/>
                <w:color w:val="000000" w:themeColor="text1"/>
                <w:sz w:val="22"/>
              </w:rPr>
              <w:t>ML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EC7E32" w:rsidRDefault="00116D96" w:rsidP="00116D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7E32">
              <w:rPr>
                <w:rFonts w:ascii="Times New Roman" w:hAnsi="Times New Roman" w:cs="Times New Roman"/>
                <w:color w:val="000000" w:themeColor="text1"/>
                <w:sz w:val="22"/>
              </w:rPr>
              <w:t>ML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EC7E32" w:rsidRDefault="00116D96" w:rsidP="00116D96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7E32">
              <w:rPr>
                <w:rFonts w:ascii="Times New Roman" w:hAnsi="Times New Roman" w:cs="Times New Roman"/>
                <w:color w:val="000000" w:themeColor="text1"/>
                <w:sz w:val="22"/>
              </w:rPr>
              <w:t>0.47890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EC7E32" w:rsidRDefault="00116D96" w:rsidP="00116D96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7E32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116D96" w:rsidRPr="004C5379" w:rsidTr="00F564B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ML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ML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-0.299447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4.598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ML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ML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-0.2555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3.4872E-11</w:t>
            </w:r>
          </w:p>
        </w:tc>
        <w:bookmarkStart w:id="0" w:name="_GoBack"/>
        <w:bookmarkEnd w:id="0"/>
      </w:tr>
      <w:tr w:rsidR="00116D96" w:rsidRPr="004C5379" w:rsidTr="00F564B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ML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ML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0.599906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0.49640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ML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D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0.21405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16D96" w:rsidRPr="004C5379" w:rsidTr="00F564B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ML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D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0.045472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ML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LZ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0.61937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0.10340414</w:t>
            </w:r>
          </w:p>
        </w:tc>
      </w:tr>
      <w:tr w:rsidR="00116D96" w:rsidRPr="004C5379" w:rsidTr="00F564B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ML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LZ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-0.051599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0.81792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ML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Z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-0.1277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3.4872E-11</w:t>
            </w:r>
          </w:p>
        </w:tc>
      </w:tr>
      <w:tr w:rsidR="00116D96" w:rsidRPr="004C5379" w:rsidTr="00F564B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ML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Z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-0.233954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0.98571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ML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ML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0.06383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3.404E-08</w:t>
            </w:r>
          </w:p>
        </w:tc>
      </w:tr>
      <w:tr w:rsidR="00116D96" w:rsidRPr="004C5379" w:rsidTr="00F564B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ML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ML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-0.181358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ML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D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0.29339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0.0010823</w:t>
            </w:r>
          </w:p>
        </w:tc>
      </w:tr>
      <w:tr w:rsidR="00116D96" w:rsidRPr="004C5379" w:rsidTr="00F564B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ML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ML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0.292154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0.44016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ML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LZ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0.28327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2.065E-14</w:t>
            </w:r>
          </w:p>
        </w:tc>
      </w:tr>
      <w:tr w:rsidR="00116D96" w:rsidRPr="004C5379" w:rsidTr="00F564B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ML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D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-0.001539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0.00625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ML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Z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-0.3227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0.10340414</w:t>
            </w:r>
          </w:p>
        </w:tc>
      </w:tr>
      <w:tr w:rsidR="00116D96" w:rsidRPr="004C5379" w:rsidTr="00F564B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ML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LZ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-0.015398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2.7705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ML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D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0.06755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16D96" w:rsidRPr="004C5379" w:rsidTr="00F564B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ML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Z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-0.42416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0.19847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ML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LZ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-0.3036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1.6942E-13</w:t>
            </w:r>
          </w:p>
        </w:tc>
      </w:tr>
      <w:tr w:rsidR="00116D96" w:rsidRPr="004C5379" w:rsidTr="00F564B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ML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ML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-0.134100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0.0003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ML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Z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-0.0534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D96" w:rsidRPr="004C5379" w:rsidRDefault="00116D96" w:rsidP="00116D96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0.0847905</w:t>
            </w:r>
          </w:p>
        </w:tc>
      </w:tr>
      <w:tr w:rsidR="006325AF" w:rsidRPr="004C5379" w:rsidTr="00F564B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5AF" w:rsidRPr="004C5379" w:rsidRDefault="006325AF" w:rsidP="006325A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ML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5AF" w:rsidRPr="004C5379" w:rsidRDefault="006325AF" w:rsidP="006325A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D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5AF" w:rsidRPr="004C5379" w:rsidRDefault="006325AF" w:rsidP="006325A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0.001197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5AF" w:rsidRPr="004C5379" w:rsidRDefault="006325AF" w:rsidP="006325A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7.98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5AF" w:rsidRPr="004C5379" w:rsidRDefault="006325AF" w:rsidP="006325A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5AF" w:rsidRPr="004C5379" w:rsidRDefault="006325AF" w:rsidP="006325A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5AF" w:rsidRPr="004C5379" w:rsidRDefault="006325AF" w:rsidP="006325A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5AF" w:rsidRPr="004C5379" w:rsidRDefault="006325AF" w:rsidP="006325A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6325AF" w:rsidRPr="004C5379" w:rsidTr="00F564B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5AF" w:rsidRPr="004C5379" w:rsidRDefault="006325AF" w:rsidP="006325A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ML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5AF" w:rsidRPr="004C5379" w:rsidRDefault="006325AF" w:rsidP="006325A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LZ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5AF" w:rsidRPr="004C5379" w:rsidRDefault="006325AF" w:rsidP="006325A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-0.085855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5AF" w:rsidRPr="004C5379" w:rsidRDefault="006325AF" w:rsidP="006325A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4.598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5AF" w:rsidRPr="004C5379" w:rsidRDefault="006325AF" w:rsidP="006325A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5AF" w:rsidRPr="004C5379" w:rsidRDefault="006325AF" w:rsidP="006325A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5AF" w:rsidRPr="004C5379" w:rsidRDefault="006325AF" w:rsidP="006325A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5AF" w:rsidRPr="004C5379" w:rsidRDefault="006325AF" w:rsidP="006325A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6325AF" w:rsidRPr="004C5379" w:rsidTr="00F564B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5AF" w:rsidRPr="004C5379" w:rsidRDefault="006325AF" w:rsidP="006325A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ML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5AF" w:rsidRPr="004C5379" w:rsidRDefault="006325AF" w:rsidP="006325A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Z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5AF" w:rsidRPr="004C5379" w:rsidRDefault="006325AF" w:rsidP="006325A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0.159579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5AF" w:rsidRPr="004C5379" w:rsidRDefault="006325AF" w:rsidP="006325A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0.01634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5AF" w:rsidRPr="004C5379" w:rsidRDefault="006325AF" w:rsidP="006325A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5AF" w:rsidRPr="004C5379" w:rsidRDefault="006325AF" w:rsidP="006325A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5AF" w:rsidRPr="004C5379" w:rsidRDefault="006325AF" w:rsidP="006325A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5AF" w:rsidRPr="004C5379" w:rsidRDefault="006325AF" w:rsidP="006325A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6325AF" w:rsidRPr="004C5379" w:rsidTr="00F564B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5AF" w:rsidRPr="004C5379" w:rsidRDefault="006325AF" w:rsidP="006325A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ML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5AF" w:rsidRPr="004C5379" w:rsidRDefault="006325AF" w:rsidP="006325A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D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5AF" w:rsidRPr="004C5379" w:rsidRDefault="006325AF" w:rsidP="006325A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0.173381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5AF" w:rsidRPr="004C5379" w:rsidRDefault="006325AF" w:rsidP="006325A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0.98163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5AF" w:rsidRPr="004C5379" w:rsidRDefault="006325AF" w:rsidP="006325A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5AF" w:rsidRPr="004C5379" w:rsidRDefault="006325AF" w:rsidP="006325A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5AF" w:rsidRPr="004C5379" w:rsidRDefault="006325AF" w:rsidP="006325A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5AF" w:rsidRPr="004C5379" w:rsidRDefault="006325AF" w:rsidP="006325A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6325AF" w:rsidRPr="004C5379" w:rsidTr="00F564B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5AF" w:rsidRPr="004C5379" w:rsidRDefault="006325AF" w:rsidP="006325A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ML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5AF" w:rsidRPr="004C5379" w:rsidRDefault="006325AF" w:rsidP="006325A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LZ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5AF" w:rsidRPr="004C5379" w:rsidRDefault="006325AF" w:rsidP="006325A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-0.150834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5AF" w:rsidRPr="004C5379" w:rsidRDefault="006325AF" w:rsidP="006325A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0.00625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5AF" w:rsidRPr="004C5379" w:rsidRDefault="006325AF" w:rsidP="006325A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5AF" w:rsidRPr="004C5379" w:rsidRDefault="006325AF" w:rsidP="006325A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5AF" w:rsidRPr="004C5379" w:rsidRDefault="006325AF" w:rsidP="006325A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25AF" w:rsidRPr="004C5379" w:rsidRDefault="006325AF" w:rsidP="006325A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6325AF" w:rsidRPr="004C5379" w:rsidTr="00F564B3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325AF" w:rsidRPr="004C5379" w:rsidRDefault="006325AF" w:rsidP="006325A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MLK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325AF" w:rsidRPr="004C5379" w:rsidRDefault="006325AF" w:rsidP="006325A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ZA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325AF" w:rsidRPr="004C5379" w:rsidRDefault="006325AF" w:rsidP="006325A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0.0909737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325AF" w:rsidRPr="004C5379" w:rsidRDefault="006325AF" w:rsidP="006325A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537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25AF" w:rsidRPr="004C5379" w:rsidRDefault="006325AF" w:rsidP="006325A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25AF" w:rsidRPr="004C5379" w:rsidRDefault="006325AF" w:rsidP="006325A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25AF" w:rsidRPr="004C5379" w:rsidRDefault="006325AF" w:rsidP="006325A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25AF" w:rsidRPr="004C5379" w:rsidRDefault="006325AF" w:rsidP="006325A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</w:tbl>
    <w:p w:rsidR="006325AF" w:rsidRDefault="006325AF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857E8" w:rsidRPr="006C656E" w:rsidRDefault="00F362A2" w:rsidP="00E564CB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C65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l material </w:t>
      </w:r>
      <w:r w:rsidR="0008140A" w:rsidRPr="006C65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="00CC337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75129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6C65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3C5F7A" w:rsidRPr="006C65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association between </w:t>
      </w:r>
      <w:r w:rsidR="003C5F7A" w:rsidRPr="006C656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MLK</w:t>
      </w:r>
      <w:r w:rsidR="00D506C6" w:rsidRPr="006C65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 and clinicopathological characteristics in </w:t>
      </w:r>
      <w:r w:rsidR="00E564CB" w:rsidRPr="006C65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CGA</w:t>
      </w:r>
    </w:p>
    <w:tbl>
      <w:tblPr>
        <w:tblStyle w:val="a3"/>
        <w:tblpPr w:leftFromText="180" w:rightFromText="180" w:vertAnchor="page" w:horzAnchor="page" w:tblpXSpec="center" w:tblpY="23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441"/>
        <w:gridCol w:w="491"/>
        <w:gridCol w:w="516"/>
        <w:gridCol w:w="751"/>
        <w:gridCol w:w="491"/>
        <w:gridCol w:w="516"/>
        <w:gridCol w:w="751"/>
        <w:gridCol w:w="491"/>
        <w:gridCol w:w="516"/>
        <w:gridCol w:w="715"/>
        <w:gridCol w:w="491"/>
        <w:gridCol w:w="516"/>
        <w:gridCol w:w="715"/>
        <w:gridCol w:w="491"/>
        <w:gridCol w:w="516"/>
        <w:gridCol w:w="751"/>
        <w:gridCol w:w="491"/>
        <w:gridCol w:w="516"/>
        <w:gridCol w:w="751"/>
        <w:gridCol w:w="561"/>
        <w:gridCol w:w="589"/>
        <w:gridCol w:w="751"/>
      </w:tblGrid>
      <w:tr w:rsidR="006138B2" w:rsidRPr="00A76F06" w:rsidTr="005E2CF8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138B2" w:rsidRPr="00A76F06" w:rsidRDefault="006138B2" w:rsidP="00B87F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138B2" w:rsidRPr="00A76F06" w:rsidRDefault="006138B2" w:rsidP="00B87F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LK</w:t>
            </w: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138B2" w:rsidRPr="00A76F06" w:rsidRDefault="006138B2" w:rsidP="00B87F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 </w:t>
            </w:r>
            <w:proofErr w:type="spellStart"/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alue</w:t>
            </w: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138B2" w:rsidRPr="00A76F06" w:rsidRDefault="006138B2" w:rsidP="00B87F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LK</w:t>
            </w: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138B2" w:rsidRPr="00A76F06" w:rsidRDefault="006138B2" w:rsidP="00B87F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 </w:t>
            </w:r>
            <w:proofErr w:type="spellStart"/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alue</w:t>
            </w: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138B2" w:rsidRPr="00A76F06" w:rsidRDefault="006138B2" w:rsidP="00B87F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LK</w:t>
            </w: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138B2" w:rsidRPr="00A76F06" w:rsidRDefault="006138B2" w:rsidP="00B87F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 </w:t>
            </w:r>
            <w:proofErr w:type="spellStart"/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alue</w:t>
            </w: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138B2" w:rsidRPr="00A76F06" w:rsidRDefault="006138B2" w:rsidP="00B87F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DL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138B2" w:rsidRPr="00A76F06" w:rsidRDefault="006138B2" w:rsidP="00B87F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 </w:t>
            </w:r>
            <w:proofErr w:type="spellStart"/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alue</w:t>
            </w: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138B2" w:rsidRPr="00A76F06" w:rsidRDefault="006138B2" w:rsidP="00B87F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Z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138B2" w:rsidRPr="00A76F06" w:rsidRDefault="006138B2" w:rsidP="00B87F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 </w:t>
            </w:r>
            <w:proofErr w:type="spellStart"/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alue</w:t>
            </w: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138B2" w:rsidRPr="00A76F06" w:rsidRDefault="006138B2" w:rsidP="00B87F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ZA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138B2" w:rsidRPr="00A76F06" w:rsidRDefault="006138B2" w:rsidP="00B87F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 </w:t>
            </w:r>
            <w:proofErr w:type="spellStart"/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alue</w:t>
            </w: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138B2" w:rsidRPr="00A76F06" w:rsidRDefault="006138B2" w:rsidP="00B87F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The new 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138B2" w:rsidRPr="00A76F06" w:rsidRDefault="006138B2" w:rsidP="00B87F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 </w:t>
            </w:r>
            <w:proofErr w:type="spellStart"/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alue</w:t>
            </w: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  <w:proofErr w:type="spellEnd"/>
          </w:p>
        </w:tc>
      </w:tr>
      <w:tr w:rsidR="006138B2" w:rsidRPr="00A76F06" w:rsidTr="005E2CF8">
        <w:trPr>
          <w:trHeight w:val="50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6138B2" w:rsidRPr="00A76F06" w:rsidTr="005E2CF8">
        <w:tc>
          <w:tcPr>
            <w:tcW w:w="0" w:type="auto"/>
            <w:tcBorders>
              <w:top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38B2" w:rsidRPr="00A76F06" w:rsidRDefault="001D6143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D61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5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38B2" w:rsidRPr="00A76F06" w:rsidRDefault="001D6143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D61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3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38B2" w:rsidRPr="00A76F06" w:rsidRDefault="001D6143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D61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07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38B2" w:rsidRPr="00A76F06" w:rsidRDefault="001D6143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D61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7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38B2" w:rsidRPr="00A76F06" w:rsidRDefault="001D6143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D61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1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38B2" w:rsidRPr="00A76F06" w:rsidRDefault="001D6143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D61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 0.0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38B2" w:rsidRPr="00A76F06" w:rsidRDefault="001D6143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D61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 0.0001</w:t>
            </w:r>
          </w:p>
        </w:tc>
      </w:tr>
      <w:tr w:rsidR="006138B2" w:rsidRPr="00A76F06" w:rsidTr="005E2CF8"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60</w:t>
            </w:r>
          </w:p>
        </w:tc>
        <w:tc>
          <w:tcPr>
            <w:tcW w:w="0" w:type="auto"/>
          </w:tcPr>
          <w:p w:rsidR="006138B2" w:rsidRPr="00A76F06" w:rsidRDefault="00A53CF0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99</w:t>
            </w:r>
          </w:p>
        </w:tc>
        <w:tc>
          <w:tcPr>
            <w:tcW w:w="0" w:type="auto"/>
          </w:tcPr>
          <w:p w:rsidR="006138B2" w:rsidRPr="00A76F06" w:rsidRDefault="003371E5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44</w:t>
            </w:r>
          </w:p>
        </w:tc>
        <w:tc>
          <w:tcPr>
            <w:tcW w:w="0" w:type="auto"/>
          </w:tcPr>
          <w:p w:rsidR="006138B2" w:rsidRPr="00A76F06" w:rsidRDefault="003371E5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55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0B4935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63</w:t>
            </w:r>
          </w:p>
        </w:tc>
        <w:tc>
          <w:tcPr>
            <w:tcW w:w="0" w:type="auto"/>
          </w:tcPr>
          <w:p w:rsidR="006138B2" w:rsidRPr="00A76F06" w:rsidRDefault="000B4935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36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32159C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72</w:t>
            </w:r>
          </w:p>
        </w:tc>
        <w:tc>
          <w:tcPr>
            <w:tcW w:w="0" w:type="auto"/>
          </w:tcPr>
          <w:p w:rsidR="006138B2" w:rsidRPr="00A76F06" w:rsidRDefault="00E35DF7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27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32159C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22</w:t>
            </w:r>
          </w:p>
        </w:tc>
        <w:tc>
          <w:tcPr>
            <w:tcW w:w="0" w:type="auto"/>
          </w:tcPr>
          <w:p w:rsidR="006138B2" w:rsidRPr="00A76F06" w:rsidRDefault="00E35DF7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77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32159C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17</w:t>
            </w:r>
          </w:p>
        </w:tc>
        <w:tc>
          <w:tcPr>
            <w:tcW w:w="0" w:type="auto"/>
          </w:tcPr>
          <w:p w:rsidR="006138B2" w:rsidRPr="00A76F06" w:rsidRDefault="00E35DF7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82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32159C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02</w:t>
            </w:r>
          </w:p>
        </w:tc>
        <w:tc>
          <w:tcPr>
            <w:tcW w:w="0" w:type="auto"/>
          </w:tcPr>
          <w:p w:rsidR="006138B2" w:rsidRPr="00A76F06" w:rsidRDefault="00E35DF7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97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32159C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16</w:t>
            </w:r>
          </w:p>
        </w:tc>
        <w:tc>
          <w:tcPr>
            <w:tcW w:w="0" w:type="auto"/>
          </w:tcPr>
          <w:p w:rsidR="006138B2" w:rsidRPr="00A76F06" w:rsidRDefault="00E35DF7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83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6138B2" w:rsidRPr="00A76F06" w:rsidTr="005E2CF8"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≥60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2</w:t>
            </w:r>
          </w:p>
        </w:tc>
        <w:tc>
          <w:tcPr>
            <w:tcW w:w="0" w:type="auto"/>
          </w:tcPr>
          <w:p w:rsidR="006138B2" w:rsidRPr="00A76F06" w:rsidRDefault="003371E5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8</w:t>
            </w:r>
          </w:p>
        </w:tc>
        <w:tc>
          <w:tcPr>
            <w:tcW w:w="0" w:type="auto"/>
          </w:tcPr>
          <w:p w:rsidR="006138B2" w:rsidRPr="00A76F06" w:rsidRDefault="003371E5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4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0B4935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5</w:t>
            </w:r>
          </w:p>
        </w:tc>
        <w:tc>
          <w:tcPr>
            <w:tcW w:w="0" w:type="auto"/>
          </w:tcPr>
          <w:p w:rsidR="006138B2" w:rsidRPr="00A76F06" w:rsidRDefault="000B4935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7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32159C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4</w:t>
            </w:r>
          </w:p>
        </w:tc>
        <w:tc>
          <w:tcPr>
            <w:tcW w:w="0" w:type="auto"/>
          </w:tcPr>
          <w:p w:rsidR="006138B2" w:rsidRPr="00A76F06" w:rsidRDefault="00E35DF7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8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32159C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6138B2" w:rsidRPr="00A76F06" w:rsidRDefault="00E35DF7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2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32159C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4</w:t>
            </w:r>
          </w:p>
        </w:tc>
        <w:tc>
          <w:tcPr>
            <w:tcW w:w="0" w:type="auto"/>
          </w:tcPr>
          <w:p w:rsidR="006138B2" w:rsidRPr="00A76F06" w:rsidRDefault="00E35DF7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8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32159C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0" w:type="auto"/>
          </w:tcPr>
          <w:p w:rsidR="006138B2" w:rsidRPr="00A76F06" w:rsidRDefault="00E35DF7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24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32159C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2</w:t>
            </w:r>
          </w:p>
        </w:tc>
        <w:tc>
          <w:tcPr>
            <w:tcW w:w="0" w:type="auto"/>
          </w:tcPr>
          <w:p w:rsidR="006138B2" w:rsidRPr="00A76F06" w:rsidRDefault="00E35DF7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20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6138B2" w:rsidRPr="00A76F06" w:rsidTr="005E2CF8"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ender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1D6143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D61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893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1D6143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D61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370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1D6143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D61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168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1D6143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D61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277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1D6143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D61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252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1D6143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D61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838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1D6143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D61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122</w:t>
            </w:r>
          </w:p>
        </w:tc>
      </w:tr>
      <w:tr w:rsidR="006138B2" w:rsidRPr="00A76F06" w:rsidTr="005E2CF8"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emale</w:t>
            </w:r>
          </w:p>
        </w:tc>
        <w:tc>
          <w:tcPr>
            <w:tcW w:w="0" w:type="auto"/>
          </w:tcPr>
          <w:p w:rsidR="006138B2" w:rsidRPr="00A76F06" w:rsidRDefault="0032159C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79</w:t>
            </w:r>
          </w:p>
        </w:tc>
        <w:tc>
          <w:tcPr>
            <w:tcW w:w="0" w:type="auto"/>
          </w:tcPr>
          <w:p w:rsidR="006138B2" w:rsidRPr="00A76F06" w:rsidRDefault="0032159C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34</w:t>
            </w:r>
          </w:p>
        </w:tc>
        <w:tc>
          <w:tcPr>
            <w:tcW w:w="0" w:type="auto"/>
          </w:tcPr>
          <w:p w:rsidR="006138B2" w:rsidRPr="00A76F06" w:rsidRDefault="00E35DF7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45</w:t>
            </w:r>
          </w:p>
        </w:tc>
        <w:tc>
          <w:tcPr>
            <w:tcW w:w="0" w:type="auto"/>
          </w:tcPr>
          <w:p w:rsidR="006138B2" w:rsidRPr="00A76F06" w:rsidRDefault="006138B2" w:rsidP="00E644C6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32159C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46</w:t>
            </w:r>
          </w:p>
        </w:tc>
        <w:tc>
          <w:tcPr>
            <w:tcW w:w="0" w:type="auto"/>
          </w:tcPr>
          <w:p w:rsidR="006138B2" w:rsidRPr="00A76F06" w:rsidRDefault="00E35DF7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33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32159C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46</w:t>
            </w:r>
          </w:p>
        </w:tc>
        <w:tc>
          <w:tcPr>
            <w:tcW w:w="0" w:type="auto"/>
          </w:tcPr>
          <w:p w:rsidR="006138B2" w:rsidRPr="00A76F06" w:rsidRDefault="00E35DF7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33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53633D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30</w:t>
            </w:r>
          </w:p>
        </w:tc>
        <w:tc>
          <w:tcPr>
            <w:tcW w:w="0" w:type="auto"/>
          </w:tcPr>
          <w:p w:rsidR="006138B2" w:rsidRPr="00A76F06" w:rsidRDefault="00E35DF7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49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53633D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25</w:t>
            </w:r>
          </w:p>
        </w:tc>
        <w:tc>
          <w:tcPr>
            <w:tcW w:w="0" w:type="auto"/>
          </w:tcPr>
          <w:p w:rsidR="006138B2" w:rsidRPr="00A76F06" w:rsidRDefault="00E35DF7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54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53633D" w:rsidP="00E644C6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44</w:t>
            </w:r>
          </w:p>
        </w:tc>
        <w:tc>
          <w:tcPr>
            <w:tcW w:w="0" w:type="auto"/>
          </w:tcPr>
          <w:p w:rsidR="006138B2" w:rsidRPr="00A76F06" w:rsidRDefault="00E35DF7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35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53633D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57</w:t>
            </w:r>
          </w:p>
        </w:tc>
        <w:tc>
          <w:tcPr>
            <w:tcW w:w="0" w:type="auto"/>
          </w:tcPr>
          <w:p w:rsidR="006138B2" w:rsidRPr="00A76F06" w:rsidRDefault="00E35DF7" w:rsidP="00E644C6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22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6138B2" w:rsidRPr="00A76F06" w:rsidTr="005E2CF8"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ale</w:t>
            </w:r>
          </w:p>
        </w:tc>
        <w:tc>
          <w:tcPr>
            <w:tcW w:w="0" w:type="auto"/>
          </w:tcPr>
          <w:p w:rsidR="006138B2" w:rsidRPr="00A76F06" w:rsidRDefault="0032159C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72</w:t>
            </w:r>
          </w:p>
        </w:tc>
        <w:tc>
          <w:tcPr>
            <w:tcW w:w="0" w:type="auto"/>
          </w:tcPr>
          <w:p w:rsidR="006138B2" w:rsidRPr="00A76F06" w:rsidRDefault="0032159C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98</w:t>
            </w:r>
          </w:p>
        </w:tc>
        <w:tc>
          <w:tcPr>
            <w:tcW w:w="0" w:type="auto"/>
          </w:tcPr>
          <w:p w:rsidR="006138B2" w:rsidRPr="00A76F06" w:rsidRDefault="00E35DF7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74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32159C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12</w:t>
            </w:r>
          </w:p>
        </w:tc>
        <w:tc>
          <w:tcPr>
            <w:tcW w:w="0" w:type="auto"/>
          </w:tcPr>
          <w:p w:rsidR="006138B2" w:rsidRPr="00A76F06" w:rsidRDefault="00E35DF7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60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32159C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6138B2" w:rsidRPr="00A76F06" w:rsidRDefault="00E35DF7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72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53633D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72</w:t>
            </w:r>
          </w:p>
        </w:tc>
        <w:tc>
          <w:tcPr>
            <w:tcW w:w="0" w:type="auto"/>
          </w:tcPr>
          <w:p w:rsidR="006138B2" w:rsidRPr="00A76F06" w:rsidRDefault="00E35DF7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53633D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76</w:t>
            </w:r>
          </w:p>
        </w:tc>
        <w:tc>
          <w:tcPr>
            <w:tcW w:w="0" w:type="auto"/>
          </w:tcPr>
          <w:p w:rsidR="006138B2" w:rsidRPr="00A76F06" w:rsidRDefault="00E35DF7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96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53633D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86</w:t>
            </w:r>
          </w:p>
        </w:tc>
        <w:tc>
          <w:tcPr>
            <w:tcW w:w="0" w:type="auto"/>
          </w:tcPr>
          <w:p w:rsidR="006138B2" w:rsidRPr="00A76F06" w:rsidRDefault="00E35DF7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86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53633D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91</w:t>
            </w:r>
          </w:p>
        </w:tc>
        <w:tc>
          <w:tcPr>
            <w:tcW w:w="0" w:type="auto"/>
          </w:tcPr>
          <w:p w:rsidR="006138B2" w:rsidRPr="00A76F06" w:rsidRDefault="00E35DF7" w:rsidP="00E644C6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81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6138B2" w:rsidRPr="00A76F06" w:rsidTr="005E2CF8"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HO grades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666071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66071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 0.0001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666071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66071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 0.0001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666071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66071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956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666071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66071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265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666071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66071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 0.0001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666071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66071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 0.0001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666071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66071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 0.0001</w:t>
            </w:r>
          </w:p>
        </w:tc>
      </w:tr>
      <w:tr w:rsidR="006138B2" w:rsidRPr="00A76F06" w:rsidTr="005E2CF8"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GG</w:t>
            </w:r>
          </w:p>
        </w:tc>
        <w:tc>
          <w:tcPr>
            <w:tcW w:w="0" w:type="auto"/>
          </w:tcPr>
          <w:p w:rsidR="006138B2" w:rsidRPr="00A76F06" w:rsidRDefault="00B77A5F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04</w:t>
            </w:r>
          </w:p>
        </w:tc>
        <w:tc>
          <w:tcPr>
            <w:tcW w:w="0" w:type="auto"/>
          </w:tcPr>
          <w:p w:rsidR="006138B2" w:rsidRPr="00A76F06" w:rsidRDefault="00B77A5F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44</w:t>
            </w:r>
          </w:p>
        </w:tc>
        <w:tc>
          <w:tcPr>
            <w:tcW w:w="0" w:type="auto"/>
          </w:tcPr>
          <w:p w:rsidR="006138B2" w:rsidRPr="00A76F06" w:rsidRDefault="007B661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60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666071" w:rsidRDefault="00B77A5F" w:rsidP="00E644C6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66071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39</w:t>
            </w:r>
          </w:p>
        </w:tc>
        <w:tc>
          <w:tcPr>
            <w:tcW w:w="0" w:type="auto"/>
          </w:tcPr>
          <w:p w:rsidR="006138B2" w:rsidRPr="00666071" w:rsidRDefault="007B661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66071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65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B77A5F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59</w:t>
            </w:r>
          </w:p>
        </w:tc>
        <w:tc>
          <w:tcPr>
            <w:tcW w:w="0" w:type="auto"/>
          </w:tcPr>
          <w:p w:rsidR="006138B2" w:rsidRPr="00A76F06" w:rsidRDefault="007B661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45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B77A5F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22</w:t>
            </w:r>
          </w:p>
        </w:tc>
        <w:tc>
          <w:tcPr>
            <w:tcW w:w="0" w:type="auto"/>
          </w:tcPr>
          <w:p w:rsidR="006138B2" w:rsidRPr="00A76F06" w:rsidRDefault="007B661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82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B77A5F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11</w:t>
            </w:r>
          </w:p>
        </w:tc>
        <w:tc>
          <w:tcPr>
            <w:tcW w:w="0" w:type="auto"/>
          </w:tcPr>
          <w:p w:rsidR="006138B2" w:rsidRPr="00A76F06" w:rsidRDefault="007B661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93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B77A5F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20</w:t>
            </w:r>
          </w:p>
        </w:tc>
        <w:tc>
          <w:tcPr>
            <w:tcW w:w="0" w:type="auto"/>
          </w:tcPr>
          <w:p w:rsidR="006138B2" w:rsidRPr="00A76F06" w:rsidRDefault="007B661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84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0613E9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38</w:t>
            </w:r>
          </w:p>
        </w:tc>
        <w:tc>
          <w:tcPr>
            <w:tcW w:w="0" w:type="auto"/>
          </w:tcPr>
          <w:p w:rsidR="006138B2" w:rsidRPr="00A76F06" w:rsidRDefault="007B661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66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6138B2" w:rsidRPr="00A76F06" w:rsidTr="005E2CF8"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GBM</w:t>
            </w:r>
          </w:p>
        </w:tc>
        <w:tc>
          <w:tcPr>
            <w:tcW w:w="0" w:type="auto"/>
          </w:tcPr>
          <w:p w:rsidR="006138B2" w:rsidRPr="00A76F06" w:rsidRDefault="00B77A5F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47</w:t>
            </w:r>
          </w:p>
        </w:tc>
        <w:tc>
          <w:tcPr>
            <w:tcW w:w="0" w:type="auto"/>
          </w:tcPr>
          <w:p w:rsidR="006138B2" w:rsidRPr="00A76F06" w:rsidRDefault="00B77A5F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08</w:t>
            </w:r>
          </w:p>
        </w:tc>
        <w:tc>
          <w:tcPr>
            <w:tcW w:w="0" w:type="auto"/>
          </w:tcPr>
          <w:p w:rsidR="006138B2" w:rsidRPr="00A76F06" w:rsidRDefault="007B661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9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666071" w:rsidRDefault="00B77A5F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66071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19</w:t>
            </w:r>
          </w:p>
        </w:tc>
        <w:tc>
          <w:tcPr>
            <w:tcW w:w="0" w:type="auto"/>
          </w:tcPr>
          <w:p w:rsidR="006138B2" w:rsidRPr="00666071" w:rsidRDefault="007B661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66071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B77A5F" w:rsidP="00E644C6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7</w:t>
            </w:r>
          </w:p>
        </w:tc>
        <w:tc>
          <w:tcPr>
            <w:tcW w:w="0" w:type="auto"/>
          </w:tcPr>
          <w:p w:rsidR="006138B2" w:rsidRPr="00A76F06" w:rsidRDefault="007B661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0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B77A5F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6138B2" w:rsidRPr="00A76F06" w:rsidRDefault="007B661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7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B77A5F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0</w:t>
            </w:r>
          </w:p>
        </w:tc>
        <w:tc>
          <w:tcPr>
            <w:tcW w:w="0" w:type="auto"/>
          </w:tcPr>
          <w:p w:rsidR="006138B2" w:rsidRPr="00A76F06" w:rsidRDefault="007B661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7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B77A5F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6138B2" w:rsidRPr="00A76F06" w:rsidRDefault="007B661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37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0613E9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6138B2" w:rsidRPr="00A76F06" w:rsidRDefault="007B661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37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6138B2" w:rsidRPr="00A76F06" w:rsidTr="005E2CF8"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DH type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666071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66071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81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666071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66071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 0.0001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666071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66071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194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666071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66071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20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666071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66071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16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666071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66071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 0.0001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666071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66071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 0.0001</w:t>
            </w:r>
          </w:p>
        </w:tc>
      </w:tr>
      <w:tr w:rsidR="006138B2" w:rsidRPr="00A76F06" w:rsidTr="005E2CF8"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ild type</w:t>
            </w:r>
          </w:p>
        </w:tc>
        <w:tc>
          <w:tcPr>
            <w:tcW w:w="0" w:type="auto"/>
          </w:tcPr>
          <w:p w:rsidR="006138B2" w:rsidRPr="00A76F06" w:rsidRDefault="00B765B7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54</w:t>
            </w:r>
          </w:p>
        </w:tc>
        <w:tc>
          <w:tcPr>
            <w:tcW w:w="0" w:type="auto"/>
          </w:tcPr>
          <w:p w:rsidR="006138B2" w:rsidRPr="00A76F06" w:rsidRDefault="00B765B7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46</w:t>
            </w:r>
          </w:p>
        </w:tc>
        <w:tc>
          <w:tcPr>
            <w:tcW w:w="0" w:type="auto"/>
          </w:tcPr>
          <w:p w:rsidR="006138B2" w:rsidRPr="00A76F06" w:rsidRDefault="005517A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08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B765B7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65</w:t>
            </w:r>
          </w:p>
        </w:tc>
        <w:tc>
          <w:tcPr>
            <w:tcW w:w="0" w:type="auto"/>
          </w:tcPr>
          <w:p w:rsidR="006138B2" w:rsidRPr="00A76F06" w:rsidRDefault="005517A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9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B765B7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39</w:t>
            </w:r>
          </w:p>
        </w:tc>
        <w:tc>
          <w:tcPr>
            <w:tcW w:w="0" w:type="auto"/>
          </w:tcPr>
          <w:p w:rsidR="006138B2" w:rsidRPr="00A76F06" w:rsidRDefault="005517A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15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B765B7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37</w:t>
            </w:r>
          </w:p>
        </w:tc>
        <w:tc>
          <w:tcPr>
            <w:tcW w:w="0" w:type="auto"/>
          </w:tcPr>
          <w:p w:rsidR="006138B2" w:rsidRPr="00A76F06" w:rsidRDefault="005517A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17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B765B7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37</w:t>
            </w:r>
          </w:p>
        </w:tc>
        <w:tc>
          <w:tcPr>
            <w:tcW w:w="0" w:type="auto"/>
          </w:tcPr>
          <w:p w:rsidR="006138B2" w:rsidRPr="00A76F06" w:rsidRDefault="005517A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17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B765B7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4</w:t>
            </w:r>
          </w:p>
        </w:tc>
        <w:tc>
          <w:tcPr>
            <w:tcW w:w="0" w:type="auto"/>
          </w:tcPr>
          <w:p w:rsidR="006138B2" w:rsidRPr="00A76F06" w:rsidRDefault="005517A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20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6138B2" w:rsidRPr="00A76F06" w:rsidRDefault="00B765B7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8</w:t>
            </w:r>
          </w:p>
        </w:tc>
        <w:tc>
          <w:tcPr>
            <w:tcW w:w="0" w:type="auto"/>
          </w:tcPr>
          <w:p w:rsidR="006138B2" w:rsidRPr="00A76F06" w:rsidRDefault="005517A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16</w:t>
            </w:r>
          </w:p>
        </w:tc>
        <w:tc>
          <w:tcPr>
            <w:tcW w:w="0" w:type="auto"/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6138B2" w:rsidRPr="00A76F06" w:rsidTr="005E2CF8">
        <w:tc>
          <w:tcPr>
            <w:tcW w:w="0" w:type="auto"/>
            <w:tcBorders>
              <w:bottom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76F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ut typ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38B2" w:rsidRPr="00A76F06" w:rsidRDefault="00B765B7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9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38B2" w:rsidRPr="00A76F06" w:rsidRDefault="00B765B7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8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38B2" w:rsidRPr="00A76F06" w:rsidRDefault="005517A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38B2" w:rsidRPr="00A76F06" w:rsidRDefault="00B765B7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9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38B2" w:rsidRPr="00A76F06" w:rsidRDefault="005517A6" w:rsidP="00E644C6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38B2" w:rsidRPr="00A76F06" w:rsidRDefault="00B765B7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38B2" w:rsidRPr="00A76F06" w:rsidRDefault="005517A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9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38B2" w:rsidRPr="00A76F06" w:rsidRDefault="00B765B7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6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38B2" w:rsidRPr="00A76F06" w:rsidRDefault="005517A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38B2" w:rsidRPr="00A76F06" w:rsidRDefault="00B765B7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6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38B2" w:rsidRPr="00A76F06" w:rsidRDefault="005517A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38B2" w:rsidRPr="00A76F06" w:rsidRDefault="00B765B7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9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38B2" w:rsidRPr="00A76F06" w:rsidRDefault="005517A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38B2" w:rsidRPr="00A76F06" w:rsidRDefault="00B765B7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38B2" w:rsidRPr="00A76F06" w:rsidRDefault="005517A6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38B2" w:rsidRPr="00A76F06" w:rsidRDefault="006138B2" w:rsidP="00B87F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</w:tbl>
    <w:p w:rsidR="004367CD" w:rsidRDefault="004367CD" w:rsidP="00807D01">
      <w:pPr>
        <w:jc w:val="center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4367CD" w:rsidRDefault="004367CD">
      <w:pPr>
        <w:widowControl/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br w:type="page"/>
      </w:r>
    </w:p>
    <w:p w:rsidR="00E564CB" w:rsidRPr="00CC3379" w:rsidRDefault="001F41DC" w:rsidP="00807D01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C33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l material Table</w:t>
      </w:r>
      <w:r w:rsidR="00CC337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75129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CC33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FD353B" w:rsidRPr="00CC33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association between </w:t>
      </w:r>
      <w:r w:rsidR="00FD353B" w:rsidRPr="00CC337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MLK</w:t>
      </w:r>
      <w:r w:rsidR="00D506C6" w:rsidRPr="00CC33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 and clinicopathological characteristics in </w:t>
      </w:r>
      <w:r w:rsidR="00E564CB" w:rsidRPr="00CC33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GGA</w:t>
      </w:r>
    </w:p>
    <w:tbl>
      <w:tblPr>
        <w:tblStyle w:val="a3"/>
        <w:tblpPr w:leftFromText="180" w:rightFromText="180" w:vertAnchor="page" w:horzAnchor="margin" w:tblpXSpec="center" w:tblpY="2240"/>
        <w:tblW w:w="13783" w:type="dxa"/>
        <w:tblLayout w:type="fixed"/>
        <w:tblLook w:val="04A0" w:firstRow="1" w:lastRow="0" w:firstColumn="1" w:lastColumn="0" w:noHBand="0" w:noVBand="1"/>
      </w:tblPr>
      <w:tblGrid>
        <w:gridCol w:w="675"/>
        <w:gridCol w:w="567"/>
        <w:gridCol w:w="445"/>
        <w:gridCol w:w="470"/>
        <w:gridCol w:w="627"/>
        <w:gridCol w:w="470"/>
        <w:gridCol w:w="471"/>
        <w:gridCol w:w="627"/>
        <w:gridCol w:w="470"/>
        <w:gridCol w:w="470"/>
        <w:gridCol w:w="627"/>
        <w:gridCol w:w="470"/>
        <w:gridCol w:w="471"/>
        <w:gridCol w:w="627"/>
        <w:gridCol w:w="470"/>
        <w:gridCol w:w="470"/>
        <w:gridCol w:w="627"/>
        <w:gridCol w:w="470"/>
        <w:gridCol w:w="475"/>
        <w:gridCol w:w="631"/>
        <w:gridCol w:w="470"/>
        <w:gridCol w:w="473"/>
        <w:gridCol w:w="630"/>
        <w:gridCol w:w="470"/>
        <w:gridCol w:w="473"/>
        <w:gridCol w:w="629"/>
        <w:gridCol w:w="8"/>
      </w:tblGrid>
      <w:tr w:rsidR="00D344AD" w:rsidRPr="001770F8" w:rsidTr="00083828">
        <w:trPr>
          <w:gridAfter w:val="1"/>
          <w:wAfter w:w="8" w:type="dxa"/>
          <w:trHeight w:val="696"/>
        </w:trPr>
        <w:tc>
          <w:tcPr>
            <w:tcW w:w="6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aracteristic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9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LK1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 </w:t>
            </w:r>
            <w:proofErr w:type="spellStart"/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alue</w:t>
            </w: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9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LK2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 </w:t>
            </w:r>
            <w:proofErr w:type="spellStart"/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alue</w:t>
            </w: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LK3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 </w:t>
            </w:r>
            <w:proofErr w:type="spellStart"/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alue</w:t>
            </w: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9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LK4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 </w:t>
            </w:r>
            <w:proofErr w:type="spellStart"/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alue</w:t>
            </w: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DLK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 </w:t>
            </w:r>
            <w:proofErr w:type="spellStart"/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alue</w:t>
            </w: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9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ZK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 </w:t>
            </w:r>
            <w:proofErr w:type="spellStart"/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alue</w:t>
            </w: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9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ZAK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 </w:t>
            </w:r>
            <w:proofErr w:type="spellStart"/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alue</w:t>
            </w: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9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67CD" w:rsidRPr="001770F8" w:rsidRDefault="009A7723" w:rsidP="00D34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The new signature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 </w:t>
            </w:r>
            <w:proofErr w:type="spellStart"/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alue</w:t>
            </w: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  <w:proofErr w:type="spellEnd"/>
          </w:p>
        </w:tc>
      </w:tr>
      <w:tr w:rsidR="00D344AD" w:rsidRPr="001770F8" w:rsidTr="00083828">
        <w:trPr>
          <w:trHeight w:val="163"/>
        </w:trPr>
        <w:tc>
          <w:tcPr>
            <w:tcW w:w="6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ow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igh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ow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igh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ow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igh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ow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igh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ow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igh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ow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igh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ow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ow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High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D344AD" w:rsidRPr="001770F8" w:rsidTr="00083828">
        <w:trPr>
          <w:trHeight w:val="630"/>
        </w:trPr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7CD" w:rsidRPr="001770F8" w:rsidRDefault="00DE1047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E104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12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7CD" w:rsidRPr="001770F8" w:rsidRDefault="00DE1047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E104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39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7CD" w:rsidRPr="001770F8" w:rsidRDefault="00DE1047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E104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147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7CD" w:rsidRPr="001770F8" w:rsidRDefault="00DE1047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E104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170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7CD" w:rsidRPr="001770F8" w:rsidRDefault="00DE1047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E104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795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7CD" w:rsidRPr="001770F8" w:rsidRDefault="00DE1047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E104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803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7CD" w:rsidRPr="001770F8" w:rsidRDefault="00DE1047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E104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6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7CD" w:rsidRPr="001770F8" w:rsidRDefault="00DE1047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E104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353</w:t>
            </w:r>
          </w:p>
        </w:tc>
      </w:tr>
      <w:tr w:rsidR="00D344AD" w:rsidRPr="001770F8" w:rsidTr="00083828">
        <w:trPr>
          <w:trHeight w:val="284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9</w:t>
            </w:r>
            <w:r w:rsidR="00E65E9A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="00DB51F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764C56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1</w:t>
            </w:r>
            <w:r w:rsidR="00DB51F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764C56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</w:t>
            </w:r>
            <w:r w:rsidR="00DB51F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764C56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="00DB51F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764C56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="00DB51F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764C56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</w:t>
            </w:r>
            <w:r w:rsidR="00DB51F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764C56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2</w:t>
            </w:r>
            <w:r w:rsidR="00DB51F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764C56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DB51F6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1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764C56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7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D344AD" w:rsidRPr="001770F8" w:rsidTr="00083828">
        <w:trPr>
          <w:trHeight w:val="33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≥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DB51F6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764C56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D344AD" w:rsidRPr="001770F8" w:rsidTr="00083828">
        <w:trPr>
          <w:trHeight w:val="635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end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DE1047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E104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50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DE1047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E104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42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DE1047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E104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33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DE1047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E104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69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DE1047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E104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72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DE1047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E104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08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DE1047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E104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76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DE1047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E104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008</w:t>
            </w:r>
          </w:p>
        </w:tc>
      </w:tr>
      <w:tr w:rsidR="00D344AD" w:rsidRPr="001770F8" w:rsidTr="00083828">
        <w:trPr>
          <w:trHeight w:val="357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E31647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764C56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1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D344AD" w:rsidRPr="001770F8" w:rsidTr="00083828">
        <w:trPr>
          <w:trHeight w:val="294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="00AD496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  <w:r w:rsidR="00AD496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764C56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AD4968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764C56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AD4968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764C56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AD4968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764C56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AD4968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764C56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AD4968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764C56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AD4968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764C56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E31647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764C56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3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D344AD" w:rsidRPr="001770F8" w:rsidTr="00083828">
        <w:trPr>
          <w:trHeight w:val="627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HO grad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617537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753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617537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753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1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617537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753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8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617537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753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25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617537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753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11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617537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753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25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617537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753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 0.000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617537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753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 0.0001</w:t>
            </w:r>
          </w:p>
        </w:tc>
      </w:tr>
      <w:tr w:rsidR="00D344AD" w:rsidRPr="001770F8" w:rsidTr="00083828">
        <w:trPr>
          <w:trHeight w:val="337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G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3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0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62A9A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A35A1B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9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D344AD" w:rsidRPr="001770F8" w:rsidTr="00083828">
        <w:trPr>
          <w:trHeight w:val="33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GB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62A9A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A35A1B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5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D344AD" w:rsidRPr="001770F8" w:rsidTr="00083828">
        <w:trPr>
          <w:trHeight w:val="706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DH typ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617537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753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59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617537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753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24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617537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753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7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617537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753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06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617537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753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6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617537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753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40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617537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753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 0.000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617537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753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 0.0001</w:t>
            </w:r>
          </w:p>
        </w:tc>
      </w:tr>
      <w:tr w:rsidR="00D344AD" w:rsidRPr="001770F8" w:rsidTr="00083828">
        <w:trPr>
          <w:trHeight w:val="163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ild typ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="00421C0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21C0E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A35A1B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21C0E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A35A1B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21C0E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A35A1B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21C0E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A35A1B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21C0E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A35A1B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21C0E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A35A1B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21C0E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A35A1B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21C0E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A35A1B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9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D344AD" w:rsidRPr="001770F8" w:rsidTr="00083828">
        <w:trPr>
          <w:trHeight w:val="163"/>
        </w:trPr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ut typ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="00421C0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21C0E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="00421C0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="00421C0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8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1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70F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="00421C0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21C0E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01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21C0E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8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A35A1B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7CD" w:rsidRPr="001770F8" w:rsidRDefault="004367CD" w:rsidP="00D344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</w:tbl>
    <w:p w:rsidR="004C5379" w:rsidRDefault="009478C9" w:rsidP="007D13CD">
      <w:pPr>
        <w:jc w:val="left"/>
        <w:rPr>
          <w:rFonts w:ascii="Times New Roman" w:hAnsi="Times New Roman" w:cs="Times New Roman"/>
          <w:sz w:val="24"/>
          <w:szCs w:val="24"/>
        </w:rPr>
      </w:pPr>
      <w:r w:rsidRPr="005C14A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C14AF">
        <w:rPr>
          <w:rFonts w:ascii="Times New Roman" w:hAnsi="Times New Roman" w:cs="Times New Roman"/>
          <w:i/>
          <w:sz w:val="24"/>
          <w:szCs w:val="24"/>
        </w:rPr>
        <w:t>p</w:t>
      </w:r>
      <w:r w:rsidRPr="005C14AF">
        <w:rPr>
          <w:rFonts w:ascii="Times New Roman" w:hAnsi="Times New Roman" w:cs="Times New Roman"/>
          <w:sz w:val="24"/>
          <w:szCs w:val="24"/>
        </w:rPr>
        <w:t xml:space="preserve"> </w:t>
      </w:r>
      <w:r w:rsidR="00762EE1" w:rsidRPr="005C14AF">
        <w:rPr>
          <w:rFonts w:ascii="Times New Roman" w:hAnsi="Times New Roman" w:cs="Times New Roman"/>
          <w:sz w:val="24"/>
          <w:szCs w:val="24"/>
        </w:rPr>
        <w:t>value for χ</w:t>
      </w:r>
      <w:r w:rsidR="00762EE1" w:rsidRPr="005C14A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E0BFB" w:rsidRPr="005C14AF">
        <w:rPr>
          <w:rFonts w:ascii="Times New Roman" w:hAnsi="Times New Roman" w:cs="Times New Roman"/>
          <w:sz w:val="24"/>
          <w:szCs w:val="24"/>
        </w:rPr>
        <w:t xml:space="preserve"> test</w:t>
      </w:r>
    </w:p>
    <w:p w:rsidR="00392931" w:rsidRPr="0075129C" w:rsidRDefault="00392931" w:rsidP="004C537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392931" w:rsidRPr="0075129C" w:rsidSect="00B06E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44E0C" w:rsidRDefault="00C44E0C" w:rsidP="006325AF">
      <w:r>
        <w:separator/>
      </w:r>
    </w:p>
  </w:endnote>
  <w:endnote w:type="continuationSeparator" w:id="0">
    <w:p w:rsidR="00C44E0C" w:rsidRDefault="00C44E0C" w:rsidP="006325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44E0C" w:rsidRDefault="00C44E0C" w:rsidP="006325AF">
      <w:r>
        <w:separator/>
      </w:r>
    </w:p>
  </w:footnote>
  <w:footnote w:type="continuationSeparator" w:id="0">
    <w:p w:rsidR="00C44E0C" w:rsidRDefault="00C44E0C" w:rsidP="006325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6AB6"/>
    <w:rsid w:val="00021B3C"/>
    <w:rsid w:val="000613E9"/>
    <w:rsid w:val="0008140A"/>
    <w:rsid w:val="00083828"/>
    <w:rsid w:val="000A72B5"/>
    <w:rsid w:val="000B4935"/>
    <w:rsid w:val="000E4B2B"/>
    <w:rsid w:val="000F2500"/>
    <w:rsid w:val="0010426A"/>
    <w:rsid w:val="00116D96"/>
    <w:rsid w:val="00125FEA"/>
    <w:rsid w:val="00144DBE"/>
    <w:rsid w:val="001470E4"/>
    <w:rsid w:val="0015245F"/>
    <w:rsid w:val="001643F6"/>
    <w:rsid w:val="001770F8"/>
    <w:rsid w:val="001C6AB6"/>
    <w:rsid w:val="001D6143"/>
    <w:rsid w:val="001F41DC"/>
    <w:rsid w:val="00277062"/>
    <w:rsid w:val="002816D5"/>
    <w:rsid w:val="00281794"/>
    <w:rsid w:val="002953A9"/>
    <w:rsid w:val="002D5B07"/>
    <w:rsid w:val="002F2882"/>
    <w:rsid w:val="00305704"/>
    <w:rsid w:val="0032159C"/>
    <w:rsid w:val="0033617B"/>
    <w:rsid w:val="003371E5"/>
    <w:rsid w:val="00344BD6"/>
    <w:rsid w:val="00347333"/>
    <w:rsid w:val="0036255D"/>
    <w:rsid w:val="003743D0"/>
    <w:rsid w:val="00392931"/>
    <w:rsid w:val="003B05C3"/>
    <w:rsid w:val="003C5F7A"/>
    <w:rsid w:val="003E7018"/>
    <w:rsid w:val="00421C0E"/>
    <w:rsid w:val="0042338D"/>
    <w:rsid w:val="00423BAC"/>
    <w:rsid w:val="00424BCD"/>
    <w:rsid w:val="004367CD"/>
    <w:rsid w:val="004554E1"/>
    <w:rsid w:val="00462A9A"/>
    <w:rsid w:val="004B0596"/>
    <w:rsid w:val="004C5379"/>
    <w:rsid w:val="0053508C"/>
    <w:rsid w:val="0053633D"/>
    <w:rsid w:val="00537DED"/>
    <w:rsid w:val="00544C3D"/>
    <w:rsid w:val="005517A6"/>
    <w:rsid w:val="00552783"/>
    <w:rsid w:val="0057474C"/>
    <w:rsid w:val="005C14AF"/>
    <w:rsid w:val="005C416D"/>
    <w:rsid w:val="005E20EE"/>
    <w:rsid w:val="005E2CF8"/>
    <w:rsid w:val="005E6895"/>
    <w:rsid w:val="006138B2"/>
    <w:rsid w:val="00617537"/>
    <w:rsid w:val="006325AF"/>
    <w:rsid w:val="0065035E"/>
    <w:rsid w:val="006605B8"/>
    <w:rsid w:val="0066511D"/>
    <w:rsid w:val="00666071"/>
    <w:rsid w:val="006857E8"/>
    <w:rsid w:val="00692DCC"/>
    <w:rsid w:val="006C656E"/>
    <w:rsid w:val="006D69D8"/>
    <w:rsid w:val="006D7EC7"/>
    <w:rsid w:val="006E0BFB"/>
    <w:rsid w:val="00727D27"/>
    <w:rsid w:val="00742A54"/>
    <w:rsid w:val="0075129C"/>
    <w:rsid w:val="00762EE1"/>
    <w:rsid w:val="007635F6"/>
    <w:rsid w:val="00763B52"/>
    <w:rsid w:val="00764C56"/>
    <w:rsid w:val="00781C2C"/>
    <w:rsid w:val="00791F3A"/>
    <w:rsid w:val="007A7A74"/>
    <w:rsid w:val="007B6612"/>
    <w:rsid w:val="007D13CD"/>
    <w:rsid w:val="008076C2"/>
    <w:rsid w:val="00807D01"/>
    <w:rsid w:val="0082454A"/>
    <w:rsid w:val="008A25CF"/>
    <w:rsid w:val="008A7E06"/>
    <w:rsid w:val="008C4E31"/>
    <w:rsid w:val="009010DA"/>
    <w:rsid w:val="0094533A"/>
    <w:rsid w:val="009478C9"/>
    <w:rsid w:val="009609B1"/>
    <w:rsid w:val="009613F6"/>
    <w:rsid w:val="00966C41"/>
    <w:rsid w:val="009749FC"/>
    <w:rsid w:val="009927F3"/>
    <w:rsid w:val="00994E23"/>
    <w:rsid w:val="009A7723"/>
    <w:rsid w:val="009D58B5"/>
    <w:rsid w:val="00A24CF6"/>
    <w:rsid w:val="00A31CCB"/>
    <w:rsid w:val="00A35A1B"/>
    <w:rsid w:val="00A44B8E"/>
    <w:rsid w:val="00A44FD2"/>
    <w:rsid w:val="00A4507A"/>
    <w:rsid w:val="00A52813"/>
    <w:rsid w:val="00A53CF0"/>
    <w:rsid w:val="00A54002"/>
    <w:rsid w:val="00A63ABE"/>
    <w:rsid w:val="00A72F1F"/>
    <w:rsid w:val="00A76F06"/>
    <w:rsid w:val="00A772C1"/>
    <w:rsid w:val="00AA3695"/>
    <w:rsid w:val="00AB2168"/>
    <w:rsid w:val="00AD4968"/>
    <w:rsid w:val="00AD661E"/>
    <w:rsid w:val="00B06E20"/>
    <w:rsid w:val="00B20BDD"/>
    <w:rsid w:val="00B223FE"/>
    <w:rsid w:val="00B25347"/>
    <w:rsid w:val="00B33722"/>
    <w:rsid w:val="00B55FD8"/>
    <w:rsid w:val="00B61315"/>
    <w:rsid w:val="00B765B7"/>
    <w:rsid w:val="00B77A5F"/>
    <w:rsid w:val="00B85ED2"/>
    <w:rsid w:val="00B87FFE"/>
    <w:rsid w:val="00B91759"/>
    <w:rsid w:val="00BD5040"/>
    <w:rsid w:val="00C0289F"/>
    <w:rsid w:val="00C0575F"/>
    <w:rsid w:val="00C12AFE"/>
    <w:rsid w:val="00C326BB"/>
    <w:rsid w:val="00C44E0C"/>
    <w:rsid w:val="00C80E0E"/>
    <w:rsid w:val="00C83DBE"/>
    <w:rsid w:val="00C97909"/>
    <w:rsid w:val="00CA3366"/>
    <w:rsid w:val="00CB6C8E"/>
    <w:rsid w:val="00CC3379"/>
    <w:rsid w:val="00CF7469"/>
    <w:rsid w:val="00D108D1"/>
    <w:rsid w:val="00D312A7"/>
    <w:rsid w:val="00D344AD"/>
    <w:rsid w:val="00D3740A"/>
    <w:rsid w:val="00D439CE"/>
    <w:rsid w:val="00D506C6"/>
    <w:rsid w:val="00D62D30"/>
    <w:rsid w:val="00D66E10"/>
    <w:rsid w:val="00D9597B"/>
    <w:rsid w:val="00DA68DA"/>
    <w:rsid w:val="00DB51F6"/>
    <w:rsid w:val="00DE1047"/>
    <w:rsid w:val="00E01AAF"/>
    <w:rsid w:val="00E31647"/>
    <w:rsid w:val="00E35DF7"/>
    <w:rsid w:val="00E42A45"/>
    <w:rsid w:val="00E42A6B"/>
    <w:rsid w:val="00E45218"/>
    <w:rsid w:val="00E45ACA"/>
    <w:rsid w:val="00E52FF6"/>
    <w:rsid w:val="00E564CB"/>
    <w:rsid w:val="00E644C6"/>
    <w:rsid w:val="00E65E9A"/>
    <w:rsid w:val="00E756D1"/>
    <w:rsid w:val="00E761F4"/>
    <w:rsid w:val="00E96A82"/>
    <w:rsid w:val="00EB1E51"/>
    <w:rsid w:val="00EC7E32"/>
    <w:rsid w:val="00EF3FDB"/>
    <w:rsid w:val="00F1217B"/>
    <w:rsid w:val="00F362A2"/>
    <w:rsid w:val="00F564B3"/>
    <w:rsid w:val="00F63CBA"/>
    <w:rsid w:val="00F9521A"/>
    <w:rsid w:val="00FC5675"/>
    <w:rsid w:val="00FD3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CED4D57-C5A8-46B6-8CD7-84AFB36B6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53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325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325A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325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325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55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FCE925-6C03-4C82-9EDB-CC44EDDE52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9</TotalTime>
  <Pages>4</Pages>
  <Words>589</Words>
  <Characters>3361</Characters>
  <Application>Microsoft Office Word</Application>
  <DocSecurity>0</DocSecurity>
  <Lines>28</Lines>
  <Paragraphs>7</Paragraphs>
  <ScaleCrop>false</ScaleCrop>
  <Company/>
  <LinksUpToDate>false</LinksUpToDate>
  <CharactersWithSpaces>3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wei</dc:creator>
  <cp:keywords/>
  <dc:description/>
  <cp:lastModifiedBy>jiwei</cp:lastModifiedBy>
  <cp:revision>168</cp:revision>
  <dcterms:created xsi:type="dcterms:W3CDTF">2021-03-19T15:38:00Z</dcterms:created>
  <dcterms:modified xsi:type="dcterms:W3CDTF">2023-04-02T11:58:00Z</dcterms:modified>
</cp:coreProperties>
</file>